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1B43D3">
      <w:pPr>
        <w:pStyle w:val="9"/>
        <w:spacing w:before="0" w:line="480" w:lineRule="auto"/>
        <w:ind w:firstLine="0"/>
        <w:rPr>
          <w:rFonts w:eastAsia="宋体"/>
          <w:sz w:val="21"/>
          <w:szCs w:val="21"/>
          <w:lang w:eastAsia="zh-CN"/>
        </w:rPr>
      </w:pPr>
      <w:r>
        <w:rPr>
          <w:rFonts w:hint="eastAsia" w:eastAsia="宋体"/>
          <w:sz w:val="21"/>
          <w:szCs w:val="21"/>
          <w:lang w:eastAsia="zh-CN"/>
        </w:rPr>
        <w:t>Table S1 Sampling point coordinates</w:t>
      </w:r>
      <w:r>
        <w:rPr>
          <w:rFonts w:eastAsia="宋体"/>
          <w:sz w:val="21"/>
          <w:szCs w:val="21"/>
          <w:lang w:eastAsia="zh-CN"/>
        </w:rPr>
        <w:t xml:space="preserve"> in the Yangai tea farm</w:t>
      </w:r>
    </w:p>
    <w:tbl>
      <w:tblPr>
        <w:tblStyle w:val="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911"/>
        <w:gridCol w:w="2281"/>
        <w:gridCol w:w="1657"/>
        <w:gridCol w:w="1424"/>
      </w:tblGrid>
      <w:tr w14:paraId="30904D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gridSpan w:val="2"/>
            <w:tcBorders>
              <w:bottom w:val="single" w:color="auto" w:sz="4" w:space="0"/>
            </w:tcBorders>
            <w:vAlign w:val="center"/>
          </w:tcPr>
          <w:p w14:paraId="0CDB791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Sample typ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916B9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Sampling numb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0CD119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Northern latitud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D05B87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East longitude</w:t>
            </w:r>
          </w:p>
        </w:tc>
      </w:tr>
      <w:tr w14:paraId="2ADDB8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1A66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Soil profile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5B899B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Land use typ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213D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  <w:lang w:eastAsia="zh-CN" w:bidi="ar"/>
              </w:rPr>
              <w:t>Pinus massoniana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forest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F972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2C4D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5F7106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48DB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4DFC4B27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71155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Unmanaged tea gard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D4FA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B908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2C3CBE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A89A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D14DBE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3CCB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Managed tea gard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CA72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DADF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3EE8BC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79819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Surface soil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703EF1D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>efore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spring tea pi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D12F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6C8A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BB09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575367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9BC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157E6ACD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E535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BE34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E3DB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28EAA7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B50D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097ADB96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EE00B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FF54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9EB4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2</w:t>
            </w:r>
          </w:p>
        </w:tc>
      </w:tr>
      <w:tr w14:paraId="180E84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FBE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29D64C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DB44D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2067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E772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2</w:t>
            </w:r>
          </w:p>
        </w:tc>
      </w:tr>
      <w:tr w14:paraId="697023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294A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2BBE415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C956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A738E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5B818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2</w:t>
            </w:r>
          </w:p>
        </w:tc>
      </w:tr>
      <w:tr w14:paraId="503657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B494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381570C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05C6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C21D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24C9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2</w:t>
            </w:r>
          </w:p>
        </w:tc>
      </w:tr>
      <w:tr w14:paraId="1E4EBB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CF41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0C61947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F3FE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917EC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3E88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2</w:t>
            </w:r>
          </w:p>
        </w:tc>
      </w:tr>
      <w:tr w14:paraId="3818C4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62D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55D23A7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36E9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7A447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F045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6B397E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F1E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59C569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B6A56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285A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A0968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75CBB1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FEC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EBDC4C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9F70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8933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B637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722A1B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5C57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5543402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8233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8DDC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8102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647A93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FB1B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08852B4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DE896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2651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2ED3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48CD2D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C15B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05B70D3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4004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02AA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55D4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54C529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BDF8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100F24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58EC6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C80A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B72CE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366198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59E4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2CB8E7B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E20C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4577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F909E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7D5D99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2D06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64D810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C93C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CADF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1CF0A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701092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6137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1855169B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4EB3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DE45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5ABD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389C82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587A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4AC8221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B151C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1A57B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165F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2026DE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F529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50A6005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After spring tea pi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1606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CEB2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003A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244172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B9E8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9F509B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DC2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D78AA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01C4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466EBF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1D0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3BC23A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5A9EB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85A9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8DE2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5C7B8C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F9B8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1FA7288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D0D0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D187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B8ED9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149028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D18D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2F5C3FEB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C97DB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96371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08F3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2E1583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59DB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1E78ADB5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8291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E9E7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DD57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2</w:t>
            </w:r>
          </w:p>
        </w:tc>
      </w:tr>
      <w:tr w14:paraId="130ACF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3123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4547488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E4775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05304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78592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1AFB1B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D724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1C599EE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F61CD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23BC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426FD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0EDE29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DDF4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3FCDF0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F07D6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31A1F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D790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5F094C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7820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1D0F1C56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6AF3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E9880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8430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  <w:tr w14:paraId="2EA69E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E097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EEE876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26CE9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CDA95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922AE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2</w:t>
            </w:r>
          </w:p>
        </w:tc>
      </w:tr>
      <w:tr w14:paraId="525E09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31A9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4B62F0E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E1EE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3CA56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2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34D83">
            <w:pPr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106.53</w:t>
            </w:r>
          </w:p>
        </w:tc>
      </w:tr>
    </w:tbl>
    <w:p w14:paraId="7DA50F03">
      <w:pPr>
        <w:spacing w:before="120" w:after="0" w:line="480" w:lineRule="auto"/>
        <w:rPr>
          <w:rFonts w:ascii="Times New Roman" w:hAnsi="Times New Roman" w:eastAsia="宋体" w:cs="Times New Roman"/>
          <w:color w:val="000000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sz w:val="24"/>
          <w:lang w:eastAsia="zh-CN"/>
        </w:rPr>
        <w:t>Note: The sampling point coordinates of soil profiles in different land use types is the midpoint of the collected mixed sample.</w:t>
      </w:r>
    </w:p>
    <w:p w14:paraId="40464A3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3835F2"/>
    <w:rsid w:val="183879D7"/>
    <w:rsid w:val="32BC2A93"/>
    <w:rsid w:val="3458152F"/>
    <w:rsid w:val="449249E3"/>
    <w:rsid w:val="48B865E2"/>
    <w:rsid w:val="4A791C54"/>
    <w:rsid w:val="4F754A92"/>
    <w:rsid w:val="52D7304F"/>
    <w:rsid w:val="76392FBE"/>
    <w:rsid w:val="778F614C"/>
    <w:rsid w:val="7A360E86"/>
    <w:rsid w:val="7B38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3"/>
    <w:qFormat/>
    <w:uiPriority w:val="0"/>
    <w:pPr>
      <w:keepNext/>
      <w:keepLines/>
      <w:spacing w:before="300" w:after="200" w:line="576" w:lineRule="auto"/>
      <w:ind w:firstLine="0" w:firstLineChars="0"/>
      <w:jc w:val="center"/>
    </w:pPr>
    <w:rPr>
      <w:rFonts w:eastAsia="宋体" w:cs="Times New Roman" w:asciiTheme="minorAscii" w:hAnsiTheme="minorAscii"/>
      <w:kern w:val="44"/>
      <w:szCs w:val="22"/>
    </w:rPr>
  </w:style>
  <w:style w:type="paragraph" w:styleId="4">
    <w:name w:val="heading 2"/>
    <w:basedOn w:val="1"/>
    <w:semiHidden/>
    <w:unhideWhenUsed/>
    <w:qFormat/>
    <w:uiPriority w:val="0"/>
    <w:pPr>
      <w:keepNext/>
      <w:keepLines/>
      <w:spacing w:before="260" w:after="200" w:line="240" w:lineRule="auto"/>
      <w:ind w:firstLine="0" w:firstLineChars="0"/>
      <w:jc w:val="left"/>
      <w:outlineLvl w:val="1"/>
    </w:pPr>
    <w:rPr>
      <w:rFonts w:ascii="Arial" w:hAnsi="Arial" w:eastAsia="宋体" w:cs="Times New Roman"/>
      <w:b/>
      <w:sz w:val="30"/>
      <w:szCs w:val="22"/>
    </w:rPr>
  </w:style>
  <w:style w:type="paragraph" w:styleId="5">
    <w:name w:val="heading 3"/>
    <w:basedOn w:val="1"/>
    <w:semiHidden/>
    <w:unhideWhenUsed/>
    <w:qFormat/>
    <w:uiPriority w:val="0"/>
    <w:pPr>
      <w:keepNext/>
      <w:keepLines/>
      <w:spacing w:before="200" w:after="200" w:line="240" w:lineRule="auto"/>
      <w:ind w:firstLine="0" w:firstLineChars="0"/>
      <w:jc w:val="left"/>
      <w:outlineLvl w:val="2"/>
    </w:pPr>
    <w:rPr>
      <w:rFonts w:ascii="Arial" w:hAnsi="Arial" w:eastAsia="宋体" w:cs="Times New Roman"/>
      <w:b/>
      <w:sz w:val="28"/>
      <w:szCs w:val="22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spacing w:before="100" w:beforeLines="0" w:beforeAutospacing="0" w:after="100" w:afterLines="0" w:afterAutospacing="0" w:line="240" w:lineRule="auto"/>
      <w:ind w:firstLine="0" w:firstLineChars="0"/>
      <w:jc w:val="left"/>
      <w:outlineLvl w:val="3"/>
    </w:pPr>
    <w:rPr>
      <w:rFonts w:ascii="Arial" w:hAnsi="Arial" w:eastAsia="宋体" w:cs="Times New Roman"/>
      <w:b/>
      <w:sz w:val="24"/>
      <w:szCs w:val="22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9">
    <w:name w:val="Para_Text"/>
    <w:qFormat/>
    <w:uiPriority w:val="0"/>
    <w:pPr>
      <w:spacing w:before="120"/>
      <w:ind w:firstLine="360"/>
    </w:pPr>
    <w:rPr>
      <w:rFonts w:ascii="Times New Roman" w:hAnsi="Times New Roman" w:eastAsia="Times New Roman" w:cs="Times New Roman"/>
      <w:sz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4:44:00Z</dcterms:created>
  <dc:creator>花开花落</dc:creator>
  <cp:lastModifiedBy>花开花落</cp:lastModifiedBy>
  <dcterms:modified xsi:type="dcterms:W3CDTF">2025-05-17T14:4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45C257D01BD4736B17F238E25745341_11</vt:lpwstr>
  </property>
  <property fmtid="{D5CDD505-2E9C-101B-9397-08002B2CF9AE}" pid="4" name="KSOTemplateDocerSaveRecord">
    <vt:lpwstr>eyJoZGlkIjoiMTMxMGNkYTJhN2NkODc0MzYwZWZhYmI0Y2E4ZDVlOGEiLCJ1c2VySWQiOiI5NTczNDUxMzcifQ==</vt:lpwstr>
  </property>
</Properties>
</file>